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7CBE15" w14:textId="454CC167" w:rsidR="004519C1" w:rsidRPr="00A94F86" w:rsidRDefault="00DC02BA" w:rsidP="0015324A">
      <w:pPr>
        <w:spacing w:after="0" w:line="240" w:lineRule="auto"/>
        <w:ind w:firstLine="0"/>
        <w:rPr>
          <w:sz w:val="24"/>
        </w:rPr>
      </w:pPr>
      <w:r>
        <w:rPr>
          <w:b/>
          <w:sz w:val="24"/>
        </w:rPr>
        <w:t xml:space="preserve">S1 </w:t>
      </w:r>
      <w:r w:rsidR="004519C1" w:rsidRPr="00A94F86">
        <w:rPr>
          <w:b/>
          <w:sz w:val="24"/>
        </w:rPr>
        <w:t xml:space="preserve">Table </w:t>
      </w:r>
      <w:r w:rsidR="004519C1" w:rsidRPr="00584B8B">
        <w:rPr>
          <w:b/>
          <w:sz w:val="24"/>
        </w:rPr>
        <w:t xml:space="preserve">Comparison of </w:t>
      </w:r>
      <w:r w:rsidR="00B22B8E" w:rsidRPr="00584B8B">
        <w:rPr>
          <w:b/>
          <w:sz w:val="24"/>
        </w:rPr>
        <w:t xml:space="preserve">socioeconomic </w:t>
      </w:r>
      <w:r w:rsidR="00936855" w:rsidRPr="00584B8B">
        <w:rPr>
          <w:b/>
          <w:sz w:val="24"/>
        </w:rPr>
        <w:t xml:space="preserve">and environmental </w:t>
      </w:r>
      <w:r w:rsidR="004519C1" w:rsidRPr="00584B8B">
        <w:rPr>
          <w:b/>
          <w:sz w:val="24"/>
        </w:rPr>
        <w:t>attributes between clustered</w:t>
      </w:r>
      <w:r w:rsidR="00906216">
        <w:rPr>
          <w:b/>
          <w:sz w:val="24"/>
        </w:rPr>
        <w:t>*</w:t>
      </w:r>
      <w:r w:rsidR="004519C1" w:rsidRPr="00584B8B">
        <w:rPr>
          <w:b/>
          <w:sz w:val="24"/>
        </w:rPr>
        <w:t xml:space="preserve"> and </w:t>
      </w:r>
      <w:proofErr w:type="spellStart"/>
      <w:r w:rsidR="00B22B8E" w:rsidRPr="00584B8B">
        <w:rPr>
          <w:b/>
          <w:sz w:val="24"/>
        </w:rPr>
        <w:t>nonclustered</w:t>
      </w:r>
      <w:proofErr w:type="spellEnd"/>
      <w:r w:rsidR="00B22B8E" w:rsidRPr="00584B8B">
        <w:rPr>
          <w:b/>
          <w:sz w:val="24"/>
        </w:rPr>
        <w:t xml:space="preserve"> </w:t>
      </w:r>
      <w:r w:rsidR="004519C1" w:rsidRPr="00584B8B">
        <w:rPr>
          <w:b/>
          <w:sz w:val="24"/>
        </w:rPr>
        <w:t>cases of CL both unadjusted and adjusted for local child population density</w:t>
      </w:r>
    </w:p>
    <w:tbl>
      <w:tblPr>
        <w:tblW w:w="146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660"/>
        <w:gridCol w:w="1066"/>
        <w:gridCol w:w="774"/>
        <w:gridCol w:w="186"/>
        <w:gridCol w:w="1122"/>
        <w:gridCol w:w="718"/>
        <w:gridCol w:w="186"/>
        <w:gridCol w:w="538"/>
        <w:gridCol w:w="1604"/>
        <w:gridCol w:w="819"/>
        <w:gridCol w:w="186"/>
        <w:gridCol w:w="577"/>
        <w:gridCol w:w="1654"/>
        <w:gridCol w:w="729"/>
      </w:tblGrid>
      <w:tr w:rsidR="001516BD" w:rsidRPr="001516BD" w14:paraId="66BD5490" w14:textId="77777777" w:rsidTr="001516BD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4E926" w14:textId="77777777" w:rsidR="001516BD" w:rsidRPr="000A055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10F27" w14:textId="77777777" w:rsidR="001516BD" w:rsidRPr="000A055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F156D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Clustered</w:t>
            </w:r>
            <w:proofErr w:type="spellEnd"/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 Cases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5AA4C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B30C31" w14:textId="77777777" w:rsidR="001516BD" w:rsidRPr="001516BD" w:rsidRDefault="001516BD" w:rsidP="007226B1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Nonclustered</w:t>
            </w:r>
            <w:proofErr w:type="spellEnd"/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 Cases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75A77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9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865694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Unadjusted</w:t>
            </w:r>
            <w:proofErr w:type="spell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45352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D2551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Child </w:t>
            </w:r>
            <w:proofErr w:type="spellStart"/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Density</w:t>
            </w:r>
            <w:proofErr w:type="spellEnd"/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Adjusted</w:t>
            </w:r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de-CH" w:eastAsia="de-CH"/>
              </w:rPr>
              <w:t>a</w:t>
            </w:r>
            <w:proofErr w:type="spellEnd"/>
          </w:p>
        </w:tc>
      </w:tr>
      <w:tr w:rsidR="001516BD" w:rsidRPr="001516BD" w14:paraId="7B8A0069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204BD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Characteristic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C73C5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20D60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 = 24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820A6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9550C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 = 104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097E9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0845C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29889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294D0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3CF9E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0DB5B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0EAC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A372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</w:tr>
      <w:tr w:rsidR="001516BD" w:rsidRPr="001516BD" w14:paraId="4635AC62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3EBE97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2B034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E6C6B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n/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2212E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FD985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8AE3D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n/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13BB7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%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CC859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EFB9C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OR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7847C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 C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269B4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E0485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02BE6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OR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0D844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CI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58E02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p</w:t>
            </w:r>
          </w:p>
        </w:tc>
      </w:tr>
      <w:tr w:rsidR="001516BD" w:rsidRPr="001516BD" w14:paraId="0CE81A91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2F449" w14:textId="77777777" w:rsidR="001516BD" w:rsidRPr="001516BD" w:rsidRDefault="001516BD" w:rsidP="007226B1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Socioeconomi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24F57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A86A3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BE05F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8F74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2131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53CA6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A311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09931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1DAB9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B0AA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5236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C9D09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13DAF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82D21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</w:tr>
      <w:tr w:rsidR="001516BD" w:rsidRPr="001516BD" w14:paraId="1D8AEA0A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FDC68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ationality</w:t>
            </w:r>
            <w:proofErr w:type="spellEnd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7504E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Swiss (vs. </w:t>
            </w: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Foreign</w:t>
            </w:r>
            <w:proofErr w:type="spellEnd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0A7F5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70 /2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86A4C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76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2CF08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D558D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46 /9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7CE6D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86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6FB05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8DD56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00303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(0.37  -  0.7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04A9B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ADED8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3E9B2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93AB6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(0.52  -  1.15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E4B48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09</w:t>
            </w:r>
          </w:p>
        </w:tc>
      </w:tr>
      <w:tr w:rsidR="001516BD" w:rsidRPr="001516BD" w14:paraId="2D61B0D8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15626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2EBCF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D55B8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2E70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85A2D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841DF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3D378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452B3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6807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4CDEE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CE0D5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9F5C9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718E2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2490E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96557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</w:tr>
      <w:tr w:rsidR="001516BD" w:rsidRPr="001516BD" w14:paraId="5165C061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A1A39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Education of head of househol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CC8AF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compulsory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BC274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0 /15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FD706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13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8D6D3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627BC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4 /5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F0AEC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13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DF57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F041E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C1E0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37316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6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2DC20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375E5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E837E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7668A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53</w:t>
            </w:r>
          </w:p>
        </w:tc>
      </w:tr>
      <w:tr w:rsidR="001516BD" w:rsidRPr="001516BD" w14:paraId="1948B19A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23A01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8205D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upper</w:t>
            </w:r>
            <w:proofErr w:type="spellEnd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econdary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E6E1F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4 /15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3690A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54.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6CF1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D17E4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03 /5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A6477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53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CEC84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A6222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3BEEC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(0.59  -  1.78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0DEB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2D453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859D4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B0684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(0.62  -  2.1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5AA08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1516BD" w:rsidRPr="001516BD" w14:paraId="702A8EDA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195F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3FC5F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tertiary</w:t>
            </w:r>
            <w:proofErr w:type="spellEnd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59E75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9 /15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CAF18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32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F539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D6CD0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87 /5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450FC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33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3C331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3FB01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124CA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(0.54  -  1.74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D218A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C81E7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03B6F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4D3DC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(0.54  -  1.97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08427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1516BD" w:rsidRPr="001516BD" w14:paraId="31CB91F1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7345D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08E4E" w14:textId="77777777" w:rsidR="001516BD" w:rsidRPr="001516BD" w:rsidRDefault="001516BD" w:rsidP="001516B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01ADB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31934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AAAF7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DC616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4F350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71C2D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0DB90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40ED6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9F453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EB9B1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69538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74EA0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01C54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</w:tr>
      <w:tr w:rsidR="001516BD" w:rsidRPr="001516BD" w14:paraId="6532C2A9" w14:textId="77777777" w:rsidTr="001516BD">
        <w:trPr>
          <w:trHeight w:val="240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A92B4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 xml:space="preserve">Crowding (No persons/room) in </w:t>
            </w: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erti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B0085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-0.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FD532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3 /1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2A1B3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33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23542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1E7A9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42 /5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1318F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41.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71BC2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0AF07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7794F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59668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3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7CAEE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0DA50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FE56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109D3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71</w:t>
            </w:r>
          </w:p>
        </w:tc>
      </w:tr>
      <w:tr w:rsidR="001516BD" w:rsidRPr="001516BD" w14:paraId="6B70D9FC" w14:textId="77777777" w:rsidTr="001516BD">
        <w:trPr>
          <w:trHeight w:val="24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B385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DE542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3-1.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0FD0D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8 /1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8C107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36.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1F333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BB435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02 /5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D366F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34.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E30B8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FC801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3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89AF1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(0.86  -  1.9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CDB74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BCB0E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9B0BA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DA4D7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(0.66  -  1.65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99AB6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1516BD" w:rsidRPr="001516BD" w14:paraId="40A0DA4F" w14:textId="77777777" w:rsidTr="001516BD">
        <w:trPr>
          <w:trHeight w:val="24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7648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19687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17-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881DF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6 /1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B3721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29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ED538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66BEE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34 /5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77835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23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B4EB7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78491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5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59076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(1.00  -   2.4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B3FD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CE8CB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BA591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B5BDC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(0.69  -  1.89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FB289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1516BD" w:rsidRPr="001516BD" w14:paraId="21F9C0CD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3DD6F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2F498" w14:textId="77777777" w:rsidR="001516BD" w:rsidRPr="001516BD" w:rsidRDefault="001516BD" w:rsidP="001516B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3C12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331A3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435C5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FB4A3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1A489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1F503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13461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3413B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A7D08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B547B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4AB7B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35B62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5A64E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</w:tr>
      <w:tr w:rsidR="001516BD" w:rsidRPr="001516BD" w14:paraId="5D12E4E0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63060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Urbanicit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A7352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Urban (vs. Rural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DD37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21 /2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16B50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91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E97EE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76452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04 /10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07620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67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AFC0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3119F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.0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7D56F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3C08A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E5756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49A0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A2843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76178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50</w:t>
            </w:r>
          </w:p>
        </w:tc>
      </w:tr>
      <w:tr w:rsidR="001516BD" w:rsidRPr="001516BD" w14:paraId="53679A4A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4CA0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F7B82" w14:textId="77777777" w:rsidR="001516BD" w:rsidRPr="001516BD" w:rsidRDefault="001516BD" w:rsidP="001516BD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1D47D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183F8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0B9A7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F1F8B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A1C91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6D74A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3250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CE76D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71B90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92A6C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D332D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0F2D4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092AC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</w:tr>
      <w:tr w:rsidR="001516BD" w:rsidRPr="001516BD" w14:paraId="6793FFF4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6DF80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Neighbourhood</w:t>
            </w:r>
            <w:proofErr w:type="spellEnd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SES in </w:t>
            </w: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tertil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90A70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-low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25BD3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9 /2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B87F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36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7A9F2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F592B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34 /10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C9F8F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41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22217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2B0D6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6CB78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8B09C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C0772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671CA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80FE5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6C945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</w:tr>
      <w:tr w:rsidR="001516BD" w:rsidRPr="001516BD" w14:paraId="112D9901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F3412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D56C1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-mediu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5F724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6 /2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6EF6E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35.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1027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45CB1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12 /10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4D8CE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30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1CE4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750A9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3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E4AB9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6130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17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E614D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7B259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1BF0B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B0A78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382</w:t>
            </w:r>
          </w:p>
        </w:tc>
      </w:tr>
      <w:tr w:rsidR="001516BD" w:rsidRPr="001516BD" w14:paraId="21064441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37523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174EA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-hig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0D80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7 /2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5AED6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27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0F839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F6A30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94 /10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99838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28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15BA8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62887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1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D9D7A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F5ABC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78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8E397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01D73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6BFE3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C2BBA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07</w:t>
            </w:r>
          </w:p>
        </w:tc>
      </w:tr>
      <w:tr w:rsidR="001516BD" w:rsidRPr="001516BD" w14:paraId="2C999116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75489C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F37BB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B9B71B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B26D29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29C61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0610F3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C520B5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47ED7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2FC0F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8CB240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9F232F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15850F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9E7920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99106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5D6933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1516BD" w:rsidRPr="001516BD" w14:paraId="6CD6B6FC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FBE61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Environmental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4A5B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C6AF7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03A67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D75DB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F36E3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84A0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19FA6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6A5FC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A5FA1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38E56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5F4B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CA938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4B58A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55411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</w:tr>
      <w:tr w:rsidR="001516BD" w:rsidRPr="001516BD" w14:paraId="00AD351F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6E533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Distance</w:t>
            </w:r>
            <w:proofErr w:type="spellEnd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to</w:t>
            </w:r>
            <w:proofErr w:type="spellEnd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NPP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38E8C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&lt;=5 km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07377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 /2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7791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1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9DF9F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4D0D2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3 /10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BDE15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1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A4A5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01FB0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C834C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5C4B7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9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86C9B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B6521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5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36F45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05A18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16</w:t>
            </w:r>
          </w:p>
        </w:tc>
      </w:tr>
      <w:tr w:rsidR="001516BD" w:rsidRPr="001516BD" w14:paraId="39E3E27B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B970B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E3DFC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&lt;=10 km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CF2B5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6 /2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7D941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2.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661BC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0624D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5 /10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831AA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4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0CD0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68165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EE705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170CE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3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34FA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A1FC1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10D25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24312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708</w:t>
            </w:r>
          </w:p>
        </w:tc>
      </w:tr>
      <w:tr w:rsidR="001516BD" w:rsidRPr="001516BD" w14:paraId="2D6FDF0D" w14:textId="77777777" w:rsidTr="001516BD">
        <w:trPr>
          <w:trHeight w:val="240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45376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Distance</w:t>
            </w:r>
            <w:proofErr w:type="spellEnd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to</w:t>
            </w:r>
            <w:proofErr w:type="spellEnd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Cement</w:t>
            </w:r>
            <w:proofErr w:type="spellEnd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factories</w:t>
            </w:r>
            <w:proofErr w:type="spellEnd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&amp; </w:t>
            </w: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Refineri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BA58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&lt;=5 km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3B223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 /2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5BF54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1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9F8D3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B5B25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1 /10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45F87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3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183A6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46DB0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F8D7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72C57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8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F673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76262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623D1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8D713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24</w:t>
            </w:r>
          </w:p>
        </w:tc>
      </w:tr>
      <w:tr w:rsidR="001516BD" w:rsidRPr="001516BD" w14:paraId="76315FE9" w14:textId="77777777" w:rsidTr="001516BD">
        <w:trPr>
          <w:trHeight w:val="24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C5D2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DE9CC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&lt;=10 km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0F27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9 /2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50F0E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3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F554A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7E37B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81 /10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EB93B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7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4D437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E1C46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4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F582F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EA19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2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FB7FF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26F4D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C99F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A929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216</w:t>
            </w:r>
          </w:p>
        </w:tc>
      </w:tr>
      <w:tr w:rsidR="001516BD" w:rsidRPr="001516BD" w14:paraId="397A1D31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95B90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Distance</w:t>
            </w:r>
            <w:proofErr w:type="spellEnd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to</w:t>
            </w:r>
            <w:proofErr w:type="spellEnd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Petrol </w:t>
            </w: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Stations</w:t>
            </w:r>
            <w:proofErr w:type="spellEnd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A8F23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=100 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1F3CE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3 /2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2E142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1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5607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91518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0 /10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B2FA9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1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01647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357E4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2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FA536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1F99D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2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1AC36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88BF4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DDEB0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4F7FB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76</w:t>
            </w:r>
          </w:p>
        </w:tc>
      </w:tr>
      <w:tr w:rsidR="001516BD" w:rsidRPr="001516BD" w14:paraId="260C8EE5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EC5CE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43FB" w14:textId="4BC1AC16" w:rsidR="001516BD" w:rsidRPr="001516BD" w:rsidRDefault="001516BD" w:rsidP="002F36EC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=250 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CD59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6 /2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DAF04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10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00492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C1FE5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54 /10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05947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5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DBE66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E4571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.0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AD997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A5205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71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94D55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85C3E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7905D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A1176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46</w:t>
            </w:r>
          </w:p>
        </w:tc>
      </w:tr>
      <w:tr w:rsidR="001516BD" w:rsidRPr="001516BD" w14:paraId="7E26777E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2B56B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Distance</w:t>
            </w:r>
            <w:proofErr w:type="spellEnd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to</w:t>
            </w:r>
            <w:proofErr w:type="spellEnd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highway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695A0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=100 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6E71B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7 /2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CB153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2.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BB808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006E9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25 /10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60A16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2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DC7FB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DC7CB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2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687E4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82B2B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0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D57A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6A6C1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7F04A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A06DF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935</w:t>
            </w:r>
          </w:p>
        </w:tc>
      </w:tr>
      <w:tr w:rsidR="001516BD" w:rsidRPr="001516BD" w14:paraId="5C3C60D9" w14:textId="77777777" w:rsidTr="001516BD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C31EDA" w14:textId="77777777" w:rsidR="001516BD" w:rsidRPr="001516BD" w:rsidRDefault="001516BD" w:rsidP="001516BD">
            <w:pPr>
              <w:spacing w:after="0" w:line="240" w:lineRule="auto"/>
              <w:ind w:firstLineChars="200" w:firstLine="40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835142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&lt;=500 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1366F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42 /24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21F1B3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17.4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254C4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BABCE4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74 /10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D60EE" w14:textId="77777777" w:rsidR="001516BD" w:rsidRPr="001516BD" w:rsidRDefault="001516BD" w:rsidP="001516BD">
            <w:pPr>
              <w:spacing w:after="0"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 xml:space="preserve"> (16.7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C45BA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BE468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1.0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66318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44630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84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5A1A9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7C4E9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89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A9E381" w14:textId="77777777" w:rsidR="001516BD" w:rsidRPr="001516BD" w:rsidRDefault="001516BD" w:rsidP="001516BD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89A2EF" w14:textId="77777777" w:rsidR="001516BD" w:rsidRPr="001516BD" w:rsidRDefault="001516BD" w:rsidP="001516BD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1516BD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0.691</w:t>
            </w:r>
          </w:p>
        </w:tc>
      </w:tr>
    </w:tbl>
    <w:p w14:paraId="135C3D40" w14:textId="236DD725" w:rsidR="00024CF7" w:rsidRDefault="00024CF7" w:rsidP="006339AF">
      <w:pPr>
        <w:spacing w:after="0" w:line="240" w:lineRule="auto"/>
        <w:ind w:firstLine="0"/>
        <w:rPr>
          <w:sz w:val="20"/>
          <w:szCs w:val="20"/>
        </w:rPr>
      </w:pPr>
      <w:r w:rsidRPr="00BF1C8F">
        <w:rPr>
          <w:sz w:val="20"/>
          <w:szCs w:val="20"/>
        </w:rPr>
        <w:t xml:space="preserve">Columns two and three indicate the </w:t>
      </w:r>
      <w:r w:rsidR="00C24E26">
        <w:rPr>
          <w:sz w:val="20"/>
          <w:szCs w:val="20"/>
        </w:rPr>
        <w:t>prevalence</w:t>
      </w:r>
      <w:r w:rsidR="00C24E26" w:rsidRPr="00BF1C8F">
        <w:rPr>
          <w:sz w:val="20"/>
          <w:szCs w:val="20"/>
        </w:rPr>
        <w:t xml:space="preserve"> </w:t>
      </w:r>
      <w:r w:rsidRPr="00BF1C8F">
        <w:rPr>
          <w:sz w:val="20"/>
          <w:szCs w:val="20"/>
        </w:rPr>
        <w:t xml:space="preserve">of each case characteristic among clustered and </w:t>
      </w:r>
      <w:proofErr w:type="spellStart"/>
      <w:r w:rsidRPr="00BF1C8F">
        <w:rPr>
          <w:sz w:val="20"/>
          <w:szCs w:val="20"/>
        </w:rPr>
        <w:t>nonclustered</w:t>
      </w:r>
      <w:proofErr w:type="spellEnd"/>
      <w:r w:rsidRPr="00BF1C8F">
        <w:rPr>
          <w:sz w:val="20"/>
          <w:szCs w:val="20"/>
        </w:rPr>
        <w:t xml:space="preserve"> cases in absolute numbers and as percentages. Results of the logistic regressions unadjusted and </w:t>
      </w:r>
      <w:r w:rsidR="00C24E26">
        <w:rPr>
          <w:sz w:val="20"/>
          <w:szCs w:val="20"/>
        </w:rPr>
        <w:t>adjusting</w:t>
      </w:r>
      <w:r w:rsidR="00C24E26" w:rsidRPr="00BF1C8F">
        <w:rPr>
          <w:sz w:val="20"/>
          <w:szCs w:val="20"/>
        </w:rPr>
        <w:t xml:space="preserve"> </w:t>
      </w:r>
      <w:r w:rsidRPr="00BF1C8F">
        <w:rPr>
          <w:sz w:val="20"/>
          <w:szCs w:val="20"/>
        </w:rPr>
        <w:t>for child population density</w:t>
      </w:r>
      <w:r w:rsidR="00A21D25" w:rsidRPr="00A21D25">
        <w:rPr>
          <w:sz w:val="20"/>
          <w:szCs w:val="20"/>
        </w:rPr>
        <w:t xml:space="preserve"> </w:t>
      </w:r>
      <w:r w:rsidR="00A21D25" w:rsidRPr="00BF1C8F">
        <w:rPr>
          <w:sz w:val="20"/>
          <w:szCs w:val="20"/>
        </w:rPr>
        <w:t>are presented in column four and five</w:t>
      </w:r>
      <w:r w:rsidR="00A21D25">
        <w:rPr>
          <w:sz w:val="20"/>
          <w:szCs w:val="20"/>
        </w:rPr>
        <w:t>, respectively</w:t>
      </w:r>
      <w:r w:rsidRPr="00BF1C8F">
        <w:rPr>
          <w:sz w:val="20"/>
          <w:szCs w:val="20"/>
        </w:rPr>
        <w:t>.</w:t>
      </w:r>
    </w:p>
    <w:p w14:paraId="74E5C925" w14:textId="2EF6275B" w:rsidR="00906216" w:rsidRPr="00BF1C8F" w:rsidRDefault="00906216" w:rsidP="006339AF">
      <w:pPr>
        <w:spacing w:after="0" w:line="240" w:lineRule="auto"/>
        <w:ind w:firstLine="0"/>
        <w:rPr>
          <w:sz w:val="20"/>
          <w:szCs w:val="20"/>
        </w:rPr>
      </w:pPr>
      <w:r w:rsidRPr="00906216">
        <w:rPr>
          <w:sz w:val="20"/>
          <w:szCs w:val="20"/>
        </w:rPr>
        <w:t>* Cases born within 1 km and 2 years from another case.</w:t>
      </w:r>
    </w:p>
    <w:p w14:paraId="6A68ADF5" w14:textId="71554037" w:rsidR="002F36EC" w:rsidRDefault="00024CF7" w:rsidP="002F36EC">
      <w:pPr>
        <w:spacing w:after="0" w:line="240" w:lineRule="auto"/>
        <w:ind w:firstLine="0"/>
        <w:rPr>
          <w:sz w:val="20"/>
          <w:szCs w:val="20"/>
        </w:rPr>
      </w:pPr>
      <w:proofErr w:type="spellStart"/>
      <w:r w:rsidRPr="00BF1C8F">
        <w:rPr>
          <w:sz w:val="20"/>
          <w:szCs w:val="20"/>
          <w:vertAlign w:val="superscript"/>
        </w:rPr>
        <w:t>a</w:t>
      </w:r>
      <w:proofErr w:type="spellEnd"/>
      <w:r w:rsidRPr="00BF1C8F">
        <w:rPr>
          <w:sz w:val="20"/>
          <w:szCs w:val="20"/>
        </w:rPr>
        <w:t xml:space="preserve"> For a given case, the child density index reflects the probability of another case occurring within </w:t>
      </w:r>
      <w:r w:rsidR="00451508">
        <w:rPr>
          <w:sz w:val="20"/>
          <w:szCs w:val="20"/>
        </w:rPr>
        <w:t>1 km and 2 years</w:t>
      </w:r>
      <w:r w:rsidR="00A77460" w:rsidRPr="00BF1C8F">
        <w:rPr>
          <w:sz w:val="20"/>
          <w:szCs w:val="20"/>
        </w:rPr>
        <w:t xml:space="preserve"> </w:t>
      </w:r>
      <w:r w:rsidRPr="00BF1C8F">
        <w:rPr>
          <w:sz w:val="20"/>
          <w:szCs w:val="20"/>
        </w:rPr>
        <w:t xml:space="preserve">by chance alone (See the </w:t>
      </w:r>
      <w:r w:rsidR="00230C7A">
        <w:rPr>
          <w:sz w:val="20"/>
          <w:szCs w:val="20"/>
        </w:rPr>
        <w:t xml:space="preserve">S1 </w:t>
      </w:r>
      <w:r w:rsidR="00451508" w:rsidRPr="00BF1C8F">
        <w:rPr>
          <w:sz w:val="20"/>
          <w:szCs w:val="20"/>
        </w:rPr>
        <w:t xml:space="preserve">Appendix </w:t>
      </w:r>
      <w:r w:rsidRPr="00BF1C8F">
        <w:rPr>
          <w:sz w:val="20"/>
          <w:szCs w:val="20"/>
        </w:rPr>
        <w:t>for more details)</w:t>
      </w:r>
      <w:r w:rsidR="009A33D6">
        <w:rPr>
          <w:sz w:val="20"/>
          <w:szCs w:val="20"/>
        </w:rPr>
        <w:t>.</w:t>
      </w:r>
      <w:bookmarkStart w:id="0" w:name="_GoBack"/>
      <w:bookmarkEnd w:id="0"/>
    </w:p>
    <w:sectPr w:rsidR="002F36EC" w:rsidSect="002F36EC">
      <w:head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0D91D5" w14:textId="77777777" w:rsidR="00CC3F36" w:rsidRDefault="00CC3F36" w:rsidP="00CA64EC">
      <w:pPr>
        <w:spacing w:after="0" w:line="240" w:lineRule="auto"/>
      </w:pPr>
      <w:r>
        <w:separator/>
      </w:r>
    </w:p>
  </w:endnote>
  <w:endnote w:type="continuationSeparator" w:id="0">
    <w:p w14:paraId="0C981104" w14:textId="77777777" w:rsidR="00CC3F36" w:rsidRDefault="00CC3F36" w:rsidP="00CA6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CE8147" w14:textId="77777777" w:rsidR="00CC3F36" w:rsidRDefault="00CC3F36" w:rsidP="00CA64EC">
      <w:pPr>
        <w:spacing w:after="0" w:line="240" w:lineRule="auto"/>
      </w:pPr>
      <w:r>
        <w:separator/>
      </w:r>
    </w:p>
  </w:footnote>
  <w:footnote w:type="continuationSeparator" w:id="0">
    <w:p w14:paraId="18C9F3F8" w14:textId="77777777" w:rsidR="00CC3F36" w:rsidRDefault="00CC3F36" w:rsidP="00CA64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BF7022" w14:textId="77777777" w:rsidR="008A56F4" w:rsidRDefault="008A56F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475B07"/>
    <w:multiLevelType w:val="hybridMultilevel"/>
    <w:tmpl w:val="F6801706"/>
    <w:lvl w:ilvl="0" w:tplc="81CE596C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5vvffesnz9rx1edzs7x0rrj0awr2vfrwx9s&quot;&gt;cancer_aetiology_lit&lt;record-ids&gt;&lt;item&gt;133&lt;/item&gt;&lt;item&gt;134&lt;/item&gt;&lt;item&gt;135&lt;/item&gt;&lt;item&gt;136&lt;/item&gt;&lt;item&gt;1360&lt;/item&gt;&lt;item&gt;1546&lt;/item&gt;&lt;item&gt;1594&lt;/item&gt;&lt;item&gt;1600&lt;/item&gt;&lt;item&gt;1832&lt;/item&gt;&lt;item&gt;1856&lt;/item&gt;&lt;item&gt;1859&lt;/item&gt;&lt;item&gt;2042&lt;/item&gt;&lt;item&gt;2212&lt;/item&gt;&lt;item&gt;2226&lt;/item&gt;&lt;item&gt;2229&lt;/item&gt;&lt;item&gt;2233&lt;/item&gt;&lt;item&gt;2534&lt;/item&gt;&lt;/record-ids&gt;&lt;/item&gt;&lt;/Libraries&gt;"/>
  </w:docVars>
  <w:rsids>
    <w:rsidRoot w:val="00D36F23"/>
    <w:rsid w:val="00012462"/>
    <w:rsid w:val="00023F0B"/>
    <w:rsid w:val="000247F3"/>
    <w:rsid w:val="00024CF7"/>
    <w:rsid w:val="00042845"/>
    <w:rsid w:val="00050EF9"/>
    <w:rsid w:val="00051AFE"/>
    <w:rsid w:val="00056F00"/>
    <w:rsid w:val="00066C98"/>
    <w:rsid w:val="0007381E"/>
    <w:rsid w:val="00075DFA"/>
    <w:rsid w:val="000A055D"/>
    <w:rsid w:val="000B1C32"/>
    <w:rsid w:val="000C1506"/>
    <w:rsid w:val="000E2194"/>
    <w:rsid w:val="000E76CF"/>
    <w:rsid w:val="001211A4"/>
    <w:rsid w:val="00131B2D"/>
    <w:rsid w:val="00135A55"/>
    <w:rsid w:val="00137C76"/>
    <w:rsid w:val="001516BD"/>
    <w:rsid w:val="0015324A"/>
    <w:rsid w:val="00167888"/>
    <w:rsid w:val="001A52EF"/>
    <w:rsid w:val="001B169E"/>
    <w:rsid w:val="001E1EFE"/>
    <w:rsid w:val="001E545E"/>
    <w:rsid w:val="001E5FF1"/>
    <w:rsid w:val="00200736"/>
    <w:rsid w:val="002016C3"/>
    <w:rsid w:val="00202D42"/>
    <w:rsid w:val="00204A78"/>
    <w:rsid w:val="0020615E"/>
    <w:rsid w:val="002126EF"/>
    <w:rsid w:val="002142A0"/>
    <w:rsid w:val="00230C7A"/>
    <w:rsid w:val="00231008"/>
    <w:rsid w:val="0023424B"/>
    <w:rsid w:val="00234619"/>
    <w:rsid w:val="00241FCD"/>
    <w:rsid w:val="00256F0D"/>
    <w:rsid w:val="00262649"/>
    <w:rsid w:val="00293F5B"/>
    <w:rsid w:val="002C2448"/>
    <w:rsid w:val="002D79CE"/>
    <w:rsid w:val="002E36AF"/>
    <w:rsid w:val="002F36EC"/>
    <w:rsid w:val="003035FE"/>
    <w:rsid w:val="00306B6F"/>
    <w:rsid w:val="00332FB7"/>
    <w:rsid w:val="003440AC"/>
    <w:rsid w:val="003652EE"/>
    <w:rsid w:val="00370FC8"/>
    <w:rsid w:val="003733A1"/>
    <w:rsid w:val="0039571A"/>
    <w:rsid w:val="003A7154"/>
    <w:rsid w:val="003A7C79"/>
    <w:rsid w:val="003B5A92"/>
    <w:rsid w:val="003B69C9"/>
    <w:rsid w:val="003F0495"/>
    <w:rsid w:val="00416649"/>
    <w:rsid w:val="004167A8"/>
    <w:rsid w:val="00423753"/>
    <w:rsid w:val="004265D4"/>
    <w:rsid w:val="00441EFD"/>
    <w:rsid w:val="00451508"/>
    <w:rsid w:val="004519C1"/>
    <w:rsid w:val="00454DB2"/>
    <w:rsid w:val="00472412"/>
    <w:rsid w:val="0047325B"/>
    <w:rsid w:val="004839D3"/>
    <w:rsid w:val="00491FAF"/>
    <w:rsid w:val="004A6626"/>
    <w:rsid w:val="004B11A0"/>
    <w:rsid w:val="004C6C0A"/>
    <w:rsid w:val="004C71B2"/>
    <w:rsid w:val="004C732E"/>
    <w:rsid w:val="004E40CE"/>
    <w:rsid w:val="00500529"/>
    <w:rsid w:val="00522CDA"/>
    <w:rsid w:val="00532B73"/>
    <w:rsid w:val="00534047"/>
    <w:rsid w:val="00547851"/>
    <w:rsid w:val="00547A99"/>
    <w:rsid w:val="00584908"/>
    <w:rsid w:val="00584B8B"/>
    <w:rsid w:val="00585F9D"/>
    <w:rsid w:val="005A5915"/>
    <w:rsid w:val="005A6E28"/>
    <w:rsid w:val="005C104B"/>
    <w:rsid w:val="005C6448"/>
    <w:rsid w:val="005E3486"/>
    <w:rsid w:val="005F7FE2"/>
    <w:rsid w:val="0061027E"/>
    <w:rsid w:val="006339AF"/>
    <w:rsid w:val="00641F8B"/>
    <w:rsid w:val="00650613"/>
    <w:rsid w:val="00661400"/>
    <w:rsid w:val="00684D6E"/>
    <w:rsid w:val="006A4209"/>
    <w:rsid w:val="006B0668"/>
    <w:rsid w:val="006B1389"/>
    <w:rsid w:val="006B3435"/>
    <w:rsid w:val="006B6161"/>
    <w:rsid w:val="006C47C2"/>
    <w:rsid w:val="006E03CB"/>
    <w:rsid w:val="006E0F8B"/>
    <w:rsid w:val="006E648B"/>
    <w:rsid w:val="00702F9D"/>
    <w:rsid w:val="0070483D"/>
    <w:rsid w:val="007207BE"/>
    <w:rsid w:val="007226B1"/>
    <w:rsid w:val="00737E5D"/>
    <w:rsid w:val="00742C3E"/>
    <w:rsid w:val="007454B8"/>
    <w:rsid w:val="00751C09"/>
    <w:rsid w:val="00752AA1"/>
    <w:rsid w:val="007638E6"/>
    <w:rsid w:val="00785214"/>
    <w:rsid w:val="00786386"/>
    <w:rsid w:val="007E027F"/>
    <w:rsid w:val="007F507F"/>
    <w:rsid w:val="00801581"/>
    <w:rsid w:val="00811570"/>
    <w:rsid w:val="008178AB"/>
    <w:rsid w:val="008314E7"/>
    <w:rsid w:val="00833A85"/>
    <w:rsid w:val="00844076"/>
    <w:rsid w:val="0084682F"/>
    <w:rsid w:val="00850216"/>
    <w:rsid w:val="008529FE"/>
    <w:rsid w:val="008560D8"/>
    <w:rsid w:val="0086372C"/>
    <w:rsid w:val="00882141"/>
    <w:rsid w:val="0088232D"/>
    <w:rsid w:val="00887208"/>
    <w:rsid w:val="00897E50"/>
    <w:rsid w:val="008A4C2C"/>
    <w:rsid w:val="008A56F4"/>
    <w:rsid w:val="008B04DE"/>
    <w:rsid w:val="008B4597"/>
    <w:rsid w:val="008D711C"/>
    <w:rsid w:val="00906216"/>
    <w:rsid w:val="00906B45"/>
    <w:rsid w:val="009253E6"/>
    <w:rsid w:val="00927175"/>
    <w:rsid w:val="00930E03"/>
    <w:rsid w:val="00936855"/>
    <w:rsid w:val="00941E12"/>
    <w:rsid w:val="00942C50"/>
    <w:rsid w:val="00963DE5"/>
    <w:rsid w:val="0096427B"/>
    <w:rsid w:val="00967576"/>
    <w:rsid w:val="009736DB"/>
    <w:rsid w:val="00985F49"/>
    <w:rsid w:val="00991EEF"/>
    <w:rsid w:val="009960BA"/>
    <w:rsid w:val="009A33D6"/>
    <w:rsid w:val="009A39B5"/>
    <w:rsid w:val="009A4D34"/>
    <w:rsid w:val="009B26D2"/>
    <w:rsid w:val="009C3583"/>
    <w:rsid w:val="009D006B"/>
    <w:rsid w:val="009E3E10"/>
    <w:rsid w:val="009F0046"/>
    <w:rsid w:val="009F04A7"/>
    <w:rsid w:val="009F0F2A"/>
    <w:rsid w:val="00A1645F"/>
    <w:rsid w:val="00A21D25"/>
    <w:rsid w:val="00A24838"/>
    <w:rsid w:val="00A27DE3"/>
    <w:rsid w:val="00A27F42"/>
    <w:rsid w:val="00A51F36"/>
    <w:rsid w:val="00A67817"/>
    <w:rsid w:val="00A70B7F"/>
    <w:rsid w:val="00A71664"/>
    <w:rsid w:val="00A77460"/>
    <w:rsid w:val="00A94977"/>
    <w:rsid w:val="00A94F86"/>
    <w:rsid w:val="00AA3D70"/>
    <w:rsid w:val="00AC5B0A"/>
    <w:rsid w:val="00AD2D91"/>
    <w:rsid w:val="00AD533E"/>
    <w:rsid w:val="00AD60A3"/>
    <w:rsid w:val="00AE571C"/>
    <w:rsid w:val="00B10AC2"/>
    <w:rsid w:val="00B11439"/>
    <w:rsid w:val="00B12566"/>
    <w:rsid w:val="00B15872"/>
    <w:rsid w:val="00B22B8E"/>
    <w:rsid w:val="00B3550A"/>
    <w:rsid w:val="00B364AD"/>
    <w:rsid w:val="00B41221"/>
    <w:rsid w:val="00B45DC5"/>
    <w:rsid w:val="00B6089B"/>
    <w:rsid w:val="00B73666"/>
    <w:rsid w:val="00B93086"/>
    <w:rsid w:val="00BB5B3A"/>
    <w:rsid w:val="00BC33B6"/>
    <w:rsid w:val="00BC69F1"/>
    <w:rsid w:val="00BD25EC"/>
    <w:rsid w:val="00BD6856"/>
    <w:rsid w:val="00BD7A57"/>
    <w:rsid w:val="00BF0FBE"/>
    <w:rsid w:val="00BF1C8F"/>
    <w:rsid w:val="00C01812"/>
    <w:rsid w:val="00C14ED6"/>
    <w:rsid w:val="00C223D5"/>
    <w:rsid w:val="00C235A8"/>
    <w:rsid w:val="00C243B5"/>
    <w:rsid w:val="00C24E26"/>
    <w:rsid w:val="00C256B1"/>
    <w:rsid w:val="00C2793F"/>
    <w:rsid w:val="00C31EAA"/>
    <w:rsid w:val="00C76887"/>
    <w:rsid w:val="00C76D60"/>
    <w:rsid w:val="00C90623"/>
    <w:rsid w:val="00C916B3"/>
    <w:rsid w:val="00C92171"/>
    <w:rsid w:val="00C92296"/>
    <w:rsid w:val="00C9267C"/>
    <w:rsid w:val="00CA32BE"/>
    <w:rsid w:val="00CA64EC"/>
    <w:rsid w:val="00CB3F6B"/>
    <w:rsid w:val="00CC3F36"/>
    <w:rsid w:val="00CC417B"/>
    <w:rsid w:val="00CF2B01"/>
    <w:rsid w:val="00D26126"/>
    <w:rsid w:val="00D357EE"/>
    <w:rsid w:val="00D36F23"/>
    <w:rsid w:val="00D430BB"/>
    <w:rsid w:val="00D560EB"/>
    <w:rsid w:val="00D61E04"/>
    <w:rsid w:val="00D77EA6"/>
    <w:rsid w:val="00D86E26"/>
    <w:rsid w:val="00DC02BA"/>
    <w:rsid w:val="00DD18F5"/>
    <w:rsid w:val="00DD2082"/>
    <w:rsid w:val="00DF7AF8"/>
    <w:rsid w:val="00E01B67"/>
    <w:rsid w:val="00E02A16"/>
    <w:rsid w:val="00E10B65"/>
    <w:rsid w:val="00E3088A"/>
    <w:rsid w:val="00E30FEC"/>
    <w:rsid w:val="00E31CD1"/>
    <w:rsid w:val="00E33B4C"/>
    <w:rsid w:val="00E42C2F"/>
    <w:rsid w:val="00E45A41"/>
    <w:rsid w:val="00E71FF4"/>
    <w:rsid w:val="00E74348"/>
    <w:rsid w:val="00E77AD1"/>
    <w:rsid w:val="00E80D63"/>
    <w:rsid w:val="00E95E3C"/>
    <w:rsid w:val="00EA379F"/>
    <w:rsid w:val="00EB0E12"/>
    <w:rsid w:val="00EB14FF"/>
    <w:rsid w:val="00EB2590"/>
    <w:rsid w:val="00EB43A9"/>
    <w:rsid w:val="00EC28E9"/>
    <w:rsid w:val="00EC32CA"/>
    <w:rsid w:val="00EC3CA0"/>
    <w:rsid w:val="00EC69CA"/>
    <w:rsid w:val="00EE0108"/>
    <w:rsid w:val="00EF58E7"/>
    <w:rsid w:val="00F02D66"/>
    <w:rsid w:val="00F04D61"/>
    <w:rsid w:val="00F07023"/>
    <w:rsid w:val="00F2469C"/>
    <w:rsid w:val="00F25DE2"/>
    <w:rsid w:val="00F438C0"/>
    <w:rsid w:val="00F51878"/>
    <w:rsid w:val="00F601BA"/>
    <w:rsid w:val="00FB0BBE"/>
    <w:rsid w:val="00FB50E3"/>
    <w:rsid w:val="00FC04CF"/>
    <w:rsid w:val="00FE44E1"/>
    <w:rsid w:val="00FF0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EDE5A5B"/>
  <w15:chartTrackingRefBased/>
  <w15:docId w15:val="{2FC74F0A-7D8D-4BC3-90AB-D1DC74596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</w:latentStyles>
  <w:style w:type="paragraph" w:default="1" w:styleId="Normal">
    <w:name w:val="Normal"/>
    <w:qFormat/>
    <w:rsid w:val="00C76887"/>
    <w:pPr>
      <w:spacing w:after="200" w:line="276" w:lineRule="auto"/>
      <w:ind w:firstLine="709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051AFE"/>
    <w:pPr>
      <w:keepNext/>
      <w:spacing w:before="240" w:after="60"/>
      <w:outlineLvl w:val="0"/>
    </w:pPr>
    <w:rPr>
      <w:rFonts w:ascii="Calibri Light" w:eastAsia="Times New Roman" w:hAnsi="Calibri Light"/>
      <w:b/>
      <w:bCs/>
      <w:color w:val="2E74B5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035FE"/>
    <w:pPr>
      <w:keepNext/>
      <w:keepLines/>
      <w:spacing w:before="120" w:after="0" w:line="240" w:lineRule="auto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locked/>
    <w:rsid w:val="00416649"/>
    <w:pPr>
      <w:spacing w:before="0" w:after="240"/>
      <w:outlineLvl w:val="2"/>
    </w:pPr>
    <w:rPr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locked/>
    <w:rsid w:val="003035FE"/>
    <w:rPr>
      <w:rFonts w:ascii="Calibri Light" w:eastAsia="Times New Roman" w:hAnsi="Calibri Light"/>
      <w:color w:val="2E74B5"/>
      <w:sz w:val="26"/>
      <w:szCs w:val="26"/>
      <w:lang w:val="en-GB" w:eastAsia="en-US"/>
    </w:rPr>
  </w:style>
  <w:style w:type="character" w:styleId="Hyperlink">
    <w:name w:val="Hyperlink"/>
    <w:uiPriority w:val="99"/>
    <w:rsid w:val="00B3550A"/>
    <w:rPr>
      <w:rFonts w:cs="Times New Roman"/>
      <w:color w:val="0563C1"/>
      <w:u w:val="single"/>
    </w:rPr>
  </w:style>
  <w:style w:type="character" w:styleId="CommentReference">
    <w:name w:val="annotation reference"/>
    <w:uiPriority w:val="99"/>
    <w:semiHidden/>
    <w:rsid w:val="00B3550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3550A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B3550A"/>
    <w:rPr>
      <w:rFonts w:ascii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B355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B3550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1221"/>
    <w:pPr>
      <w:spacing w:after="200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41221"/>
    <w:rPr>
      <w:rFonts w:ascii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CA64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CA64E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A64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CA64EC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EB259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EB2590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C104B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5C104B"/>
    <w:rPr>
      <w:noProof/>
      <w:sz w:val="22"/>
      <w:szCs w:val="22"/>
      <w:lang w:val="en-US" w:eastAsia="en-US"/>
    </w:rPr>
  </w:style>
  <w:style w:type="character" w:customStyle="1" w:styleId="Heading3Char">
    <w:name w:val="Heading 3 Char"/>
    <w:link w:val="Heading3"/>
    <w:rsid w:val="00416649"/>
    <w:rPr>
      <w:rFonts w:ascii="Calibri Light" w:eastAsia="Times New Roman" w:hAnsi="Calibri Light" w:cs="Times New Roman"/>
      <w:bCs/>
      <w:color w:val="2E74B5"/>
      <w:sz w:val="22"/>
      <w:szCs w:val="26"/>
      <w:lang w:val="en-GB" w:eastAsia="en-US"/>
    </w:rPr>
  </w:style>
  <w:style w:type="character" w:customStyle="1" w:styleId="Heading1Char">
    <w:name w:val="Heading 1 Char"/>
    <w:link w:val="Heading1"/>
    <w:rsid w:val="00051AFE"/>
    <w:rPr>
      <w:rFonts w:ascii="Calibri Light" w:eastAsia="Times New Roman" w:hAnsi="Calibri Light" w:cs="Times New Roman"/>
      <w:b/>
      <w:bCs/>
      <w:color w:val="2E74B5"/>
      <w:kern w:val="32"/>
      <w:sz w:val="32"/>
      <w:szCs w:val="32"/>
      <w:lang w:val="en-GB" w:eastAsia="en-US"/>
    </w:rPr>
  </w:style>
  <w:style w:type="paragraph" w:customStyle="1" w:styleId="ColorfulList-Accent11">
    <w:name w:val="Colorful List - Accent 11"/>
    <w:basedOn w:val="Normal"/>
    <w:uiPriority w:val="99"/>
    <w:qFormat/>
    <w:rsid w:val="004519C1"/>
    <w:pPr>
      <w:spacing w:after="160" w:line="480" w:lineRule="auto"/>
      <w:ind w:left="720"/>
      <w:contextualSpacing/>
    </w:pPr>
  </w:style>
  <w:style w:type="character" w:styleId="PlaceholderText">
    <w:name w:val="Placeholder Text"/>
    <w:basedOn w:val="DefaultParagraphFont"/>
    <w:uiPriority w:val="99"/>
    <w:unhideWhenUsed/>
    <w:rsid w:val="00D26126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24E2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9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1D26E6-8F1D-470E-809E-9EAFF604E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1 – Detailed description Materials and Methods</vt:lpstr>
    </vt:vector>
  </TitlesOfParts>
  <Company/>
  <LinksUpToDate>false</LinksUpToDate>
  <CharactersWithSpaces>2698</CharactersWithSpaces>
  <SharedDoc>false</SharedDoc>
  <HLinks>
    <vt:vector size="138" baseType="variant"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063331</vt:i4>
      </vt:variant>
      <vt:variant>
        <vt:i4>107</vt:i4>
      </vt:variant>
      <vt:variant>
        <vt:i4>0</vt:i4>
      </vt:variant>
      <vt:variant>
        <vt:i4>5</vt:i4>
      </vt:variant>
      <vt:variant>
        <vt:lpwstr>http://www.prtr.admin.ch/PRTRPublicWebSite/Abfrage.aspx</vt:lpwstr>
      </vt:variant>
      <vt:variant>
        <vt:lpwstr/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852048</vt:i4>
      </vt:variant>
      <vt:variant>
        <vt:i4>17</vt:i4>
      </vt:variant>
      <vt:variant>
        <vt:i4>0</vt:i4>
      </vt:variant>
      <vt:variant>
        <vt:i4>5</vt:i4>
      </vt:variant>
      <vt:variant>
        <vt:lpwstr>http://www.geo.admin.ch/</vt:lpwstr>
      </vt:variant>
      <vt:variant>
        <vt:lpwstr/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96659</vt:i4>
      </vt:variant>
      <vt:variant>
        <vt:i4>0</vt:i4>
      </vt:variant>
      <vt:variant>
        <vt:i4>0</vt:i4>
      </vt:variant>
      <vt:variant>
        <vt:i4>5</vt:i4>
      </vt:variant>
      <vt:variant>
        <vt:lpwstr>mailto:ben.spycher@ispm.unibe.ch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 – Detailed description Materials and Methods</dc:title>
  <dc:subject/>
  <dc:creator>Spycher Ben</dc:creator>
  <cp:keywords/>
  <dc:description/>
  <cp:lastModifiedBy>Kreis, Christian (ISPM)</cp:lastModifiedBy>
  <cp:revision>6</cp:revision>
  <cp:lastPrinted>2016-11-25T14:28:00Z</cp:lastPrinted>
  <dcterms:created xsi:type="dcterms:W3CDTF">2016-11-25T18:10:00Z</dcterms:created>
  <dcterms:modified xsi:type="dcterms:W3CDTF">2016-11-25T19:49:00Z</dcterms:modified>
</cp:coreProperties>
</file>